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CDD" w:rsidRDefault="00CD3CDD" w:rsidP="00CD3CD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413D">
        <w:rPr>
          <w:rFonts w:ascii="Times New Roman" w:hAnsi="Times New Roman" w:cs="Times New Roman"/>
          <w:b/>
          <w:sz w:val="24"/>
          <w:szCs w:val="24"/>
        </w:rPr>
        <w:t>Supple</w:t>
      </w:r>
      <w:r>
        <w:rPr>
          <w:rFonts w:ascii="Times New Roman" w:hAnsi="Times New Roman" w:cs="Times New Roman"/>
          <w:b/>
          <w:sz w:val="24"/>
          <w:szCs w:val="24"/>
        </w:rPr>
        <w:t xml:space="preserve">mentary </w:t>
      </w:r>
      <w:r w:rsidRPr="0024413D">
        <w:rPr>
          <w:rFonts w:ascii="Times New Roman" w:hAnsi="Times New Roman" w:cs="Times New Roman"/>
          <w:b/>
          <w:sz w:val="24"/>
          <w:szCs w:val="24"/>
        </w:rPr>
        <w:t xml:space="preserve">Figure 1. Optimisation of a in vitro model of </w:t>
      </w:r>
      <w:r w:rsidR="008831C9">
        <w:rPr>
          <w:rFonts w:ascii="Times New Roman" w:hAnsi="Times New Roman" w:cs="Times New Roman"/>
          <w:b/>
          <w:sz w:val="24"/>
          <w:szCs w:val="24"/>
        </w:rPr>
        <w:t>H/R</w:t>
      </w:r>
      <w:r w:rsidRPr="0024413D">
        <w:rPr>
          <w:rFonts w:ascii="Times New Roman" w:hAnsi="Times New Roman" w:cs="Times New Roman"/>
          <w:b/>
          <w:sz w:val="24"/>
          <w:szCs w:val="24"/>
        </w:rPr>
        <w:t xml:space="preserve"> injur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onatal rat cardiomyocytes were exposed to simulated ischemia (hypoxia) for 4 hours and/or simulated reperfusion 16 hours (reoxygenation). </w:t>
      </w:r>
      <w:r w:rsidRPr="00717045">
        <w:rPr>
          <w:rFonts w:ascii="Times New Roman" w:hAnsi="Times New Roman" w:cs="Times New Roman"/>
          <w:sz w:val="24"/>
          <w:szCs w:val="24"/>
        </w:rPr>
        <w:t xml:space="preserve">Cells were fixed in 4% PFA and the percentage of TUNEL positive cells was assessed. Graph shows mean ±SEM of quantitative analysis from </w:t>
      </w:r>
      <w:r>
        <w:rPr>
          <w:rFonts w:ascii="Times New Roman" w:hAnsi="Times New Roman" w:cs="Times New Roman"/>
          <w:sz w:val="24"/>
          <w:szCs w:val="24"/>
        </w:rPr>
        <w:t>four independent experiments</w:t>
      </w:r>
      <w:r w:rsidRPr="00717045">
        <w:rPr>
          <w:rFonts w:ascii="Times New Roman" w:hAnsi="Times New Roman" w:cs="Times New Roman"/>
          <w:sz w:val="24"/>
          <w:szCs w:val="24"/>
        </w:rPr>
        <w:t xml:space="preserve">. Statistical analysis determined by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17045">
        <w:rPr>
          <w:rFonts w:ascii="Times New Roman" w:hAnsi="Times New Roman" w:cs="Times New Roman"/>
          <w:sz w:val="24"/>
          <w:szCs w:val="24"/>
        </w:rPr>
        <w:t xml:space="preserve"> way ANOVA using post-hoc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17045">
        <w:rPr>
          <w:rFonts w:ascii="Times New Roman" w:hAnsi="Times New Roman" w:cs="Times New Roman"/>
          <w:sz w:val="24"/>
          <w:szCs w:val="24"/>
        </w:rPr>
        <w:t>ukey to compare all columns (</w:t>
      </w:r>
      <w:r>
        <w:rPr>
          <w:rFonts w:ascii="Times New Roman" w:hAnsi="Times New Roman" w:cs="Times New Roman"/>
          <w:sz w:val="24"/>
          <w:szCs w:val="24"/>
        </w:rPr>
        <w:t xml:space="preserve">**p&lt;0.005, </w:t>
      </w:r>
      <w:r w:rsidRPr="00717045">
        <w:rPr>
          <w:rFonts w:ascii="Times New Roman" w:hAnsi="Times New Roman" w:cs="Times New Roman"/>
          <w:sz w:val="24"/>
          <w:szCs w:val="24"/>
        </w:rPr>
        <w:t>*** p&lt;0.0005).</w:t>
      </w:r>
    </w:p>
    <w:sectPr w:rsidR="00CD3CDD" w:rsidSect="00BD1393">
      <w:footerReference w:type="default" r:id="rId7"/>
      <w:pgSz w:w="11906" w:h="16838"/>
      <w:pgMar w:top="1440" w:right="2880" w:bottom="1440" w:left="288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232" w:rsidRDefault="00967232" w:rsidP="001235B4">
      <w:pPr>
        <w:spacing w:after="0" w:line="240" w:lineRule="auto"/>
      </w:pPr>
      <w:r>
        <w:separator/>
      </w:r>
    </w:p>
  </w:endnote>
  <w:endnote w:type="continuationSeparator" w:id="0">
    <w:p w:rsidR="00967232" w:rsidRDefault="00967232" w:rsidP="00123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9366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41B" w:rsidRDefault="00F45C0F">
        <w:pPr>
          <w:pStyle w:val="Footer"/>
          <w:jc w:val="center"/>
        </w:pPr>
        <w:r>
          <w:fldChar w:fldCharType="begin"/>
        </w:r>
        <w:r w:rsidR="0057641B">
          <w:instrText xml:space="preserve"> PAGE   \* MERGEFORMAT </w:instrText>
        </w:r>
        <w:r>
          <w:fldChar w:fldCharType="separate"/>
        </w:r>
        <w:r w:rsidR="003708D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41B" w:rsidRDefault="0057641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232" w:rsidRDefault="00967232" w:rsidP="001235B4">
      <w:pPr>
        <w:spacing w:after="0" w:line="240" w:lineRule="auto"/>
      </w:pPr>
      <w:r>
        <w:separator/>
      </w:r>
    </w:p>
  </w:footnote>
  <w:footnote w:type="continuationSeparator" w:id="0">
    <w:p w:rsidR="00967232" w:rsidRDefault="00967232" w:rsidP="001235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0B4515"/>
    <w:multiLevelType w:val="hybridMultilevel"/>
    <w:tmpl w:val="D512A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1154E6"/>
    <w:multiLevelType w:val="hybridMultilevel"/>
    <w:tmpl w:val="A5621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29f5pdxerxt0ervvgpf09stfzaewsp0d9w&quot;&gt;g&lt;record-ids&gt;&lt;item&gt;1&lt;/item&gt;&lt;item&gt;2&lt;/item&gt;&lt;item&gt;3&lt;/item&gt;&lt;item&gt;4&lt;/item&gt;&lt;/record-ids&gt;&lt;/item&gt;&lt;/Libraries&gt;"/>
  </w:docVars>
  <w:rsids>
    <w:rsidRoot w:val="00A53A15"/>
    <w:rsid w:val="00001932"/>
    <w:rsid w:val="000037C7"/>
    <w:rsid w:val="00020A30"/>
    <w:rsid w:val="000214B8"/>
    <w:rsid w:val="00021DA7"/>
    <w:rsid w:val="00026636"/>
    <w:rsid w:val="00026E49"/>
    <w:rsid w:val="00030ABE"/>
    <w:rsid w:val="00032ABC"/>
    <w:rsid w:val="0004319D"/>
    <w:rsid w:val="00043582"/>
    <w:rsid w:val="000448B5"/>
    <w:rsid w:val="000476A9"/>
    <w:rsid w:val="00056FED"/>
    <w:rsid w:val="00057BCA"/>
    <w:rsid w:val="0006088E"/>
    <w:rsid w:val="000642F8"/>
    <w:rsid w:val="00073A91"/>
    <w:rsid w:val="0008293B"/>
    <w:rsid w:val="000857C2"/>
    <w:rsid w:val="00086AF0"/>
    <w:rsid w:val="00091298"/>
    <w:rsid w:val="00097CDB"/>
    <w:rsid w:val="000A42B3"/>
    <w:rsid w:val="000A552E"/>
    <w:rsid w:val="000C062C"/>
    <w:rsid w:val="000C2093"/>
    <w:rsid w:val="000D1388"/>
    <w:rsid w:val="000D4542"/>
    <w:rsid w:val="000E67A3"/>
    <w:rsid w:val="000F132C"/>
    <w:rsid w:val="000F4EF5"/>
    <w:rsid w:val="00100BB0"/>
    <w:rsid w:val="00104757"/>
    <w:rsid w:val="001058E4"/>
    <w:rsid w:val="001066D9"/>
    <w:rsid w:val="001076F8"/>
    <w:rsid w:val="001235B4"/>
    <w:rsid w:val="00123A54"/>
    <w:rsid w:val="00126F1F"/>
    <w:rsid w:val="00127A8F"/>
    <w:rsid w:val="00127FAE"/>
    <w:rsid w:val="00131C52"/>
    <w:rsid w:val="0013304C"/>
    <w:rsid w:val="00140B66"/>
    <w:rsid w:val="00145215"/>
    <w:rsid w:val="0014785C"/>
    <w:rsid w:val="001504A3"/>
    <w:rsid w:val="0015106D"/>
    <w:rsid w:val="001701B8"/>
    <w:rsid w:val="0017253F"/>
    <w:rsid w:val="001801EE"/>
    <w:rsid w:val="00187E25"/>
    <w:rsid w:val="00191FCF"/>
    <w:rsid w:val="0019598F"/>
    <w:rsid w:val="001A2023"/>
    <w:rsid w:val="001A2DF0"/>
    <w:rsid w:val="001A5955"/>
    <w:rsid w:val="001B26AB"/>
    <w:rsid w:val="001B3391"/>
    <w:rsid w:val="001B4CD1"/>
    <w:rsid w:val="001C0906"/>
    <w:rsid w:val="001C52FF"/>
    <w:rsid w:val="001D0F1F"/>
    <w:rsid w:val="001D1E11"/>
    <w:rsid w:val="001D37F2"/>
    <w:rsid w:val="001D39D4"/>
    <w:rsid w:val="001D4061"/>
    <w:rsid w:val="001E276D"/>
    <w:rsid w:val="001E2A54"/>
    <w:rsid w:val="001E2CCF"/>
    <w:rsid w:val="001E728C"/>
    <w:rsid w:val="001F0C76"/>
    <w:rsid w:val="001F30E1"/>
    <w:rsid w:val="00202CF6"/>
    <w:rsid w:val="00202D87"/>
    <w:rsid w:val="0020543D"/>
    <w:rsid w:val="00221278"/>
    <w:rsid w:val="00221BD3"/>
    <w:rsid w:val="0022229E"/>
    <w:rsid w:val="0022517D"/>
    <w:rsid w:val="00226E18"/>
    <w:rsid w:val="00230A3C"/>
    <w:rsid w:val="0023390D"/>
    <w:rsid w:val="00234557"/>
    <w:rsid w:val="00234636"/>
    <w:rsid w:val="0024413D"/>
    <w:rsid w:val="00255747"/>
    <w:rsid w:val="00260655"/>
    <w:rsid w:val="00261EC0"/>
    <w:rsid w:val="00263779"/>
    <w:rsid w:val="00264364"/>
    <w:rsid w:val="00265FA0"/>
    <w:rsid w:val="00266F61"/>
    <w:rsid w:val="002745D2"/>
    <w:rsid w:val="00281851"/>
    <w:rsid w:val="00284EBF"/>
    <w:rsid w:val="00286B66"/>
    <w:rsid w:val="00287782"/>
    <w:rsid w:val="00292C94"/>
    <w:rsid w:val="002A45A7"/>
    <w:rsid w:val="002B0D55"/>
    <w:rsid w:val="002B1C69"/>
    <w:rsid w:val="002B645F"/>
    <w:rsid w:val="002C7BD9"/>
    <w:rsid w:val="002D7627"/>
    <w:rsid w:val="002E16DB"/>
    <w:rsid w:val="002E459A"/>
    <w:rsid w:val="002E4657"/>
    <w:rsid w:val="002F573B"/>
    <w:rsid w:val="002F697B"/>
    <w:rsid w:val="003061A9"/>
    <w:rsid w:val="00311907"/>
    <w:rsid w:val="00314B3E"/>
    <w:rsid w:val="003207D0"/>
    <w:rsid w:val="00322F0C"/>
    <w:rsid w:val="003230FD"/>
    <w:rsid w:val="00323BA8"/>
    <w:rsid w:val="0032631D"/>
    <w:rsid w:val="003265BC"/>
    <w:rsid w:val="00334145"/>
    <w:rsid w:val="003351B6"/>
    <w:rsid w:val="003356D3"/>
    <w:rsid w:val="00340AFC"/>
    <w:rsid w:val="00341135"/>
    <w:rsid w:val="00347EFF"/>
    <w:rsid w:val="00353822"/>
    <w:rsid w:val="0036167D"/>
    <w:rsid w:val="003708D6"/>
    <w:rsid w:val="00371B16"/>
    <w:rsid w:val="003831A8"/>
    <w:rsid w:val="00387CC7"/>
    <w:rsid w:val="0039095C"/>
    <w:rsid w:val="00392810"/>
    <w:rsid w:val="00394747"/>
    <w:rsid w:val="00396841"/>
    <w:rsid w:val="00396D35"/>
    <w:rsid w:val="003A1EF3"/>
    <w:rsid w:val="003A2AE4"/>
    <w:rsid w:val="003A45FA"/>
    <w:rsid w:val="003A713F"/>
    <w:rsid w:val="003B0C77"/>
    <w:rsid w:val="003B3CB2"/>
    <w:rsid w:val="003B6E31"/>
    <w:rsid w:val="003C7810"/>
    <w:rsid w:val="003D282F"/>
    <w:rsid w:val="003E014C"/>
    <w:rsid w:val="003E63D6"/>
    <w:rsid w:val="00401071"/>
    <w:rsid w:val="004034A6"/>
    <w:rsid w:val="004039D6"/>
    <w:rsid w:val="004163D0"/>
    <w:rsid w:val="00424698"/>
    <w:rsid w:val="00427798"/>
    <w:rsid w:val="00427B68"/>
    <w:rsid w:val="004308AF"/>
    <w:rsid w:val="0043161C"/>
    <w:rsid w:val="00436535"/>
    <w:rsid w:val="0044104B"/>
    <w:rsid w:val="004545A4"/>
    <w:rsid w:val="00461CD7"/>
    <w:rsid w:val="00462B66"/>
    <w:rsid w:val="004742CE"/>
    <w:rsid w:val="004765C4"/>
    <w:rsid w:val="00480A07"/>
    <w:rsid w:val="00496C68"/>
    <w:rsid w:val="004A1B6A"/>
    <w:rsid w:val="004B4730"/>
    <w:rsid w:val="004C2B23"/>
    <w:rsid w:val="004C3F49"/>
    <w:rsid w:val="004D4FC4"/>
    <w:rsid w:val="004D5263"/>
    <w:rsid w:val="004E2753"/>
    <w:rsid w:val="004E43CA"/>
    <w:rsid w:val="004F5429"/>
    <w:rsid w:val="004F5579"/>
    <w:rsid w:val="005126F7"/>
    <w:rsid w:val="00524FFE"/>
    <w:rsid w:val="00527313"/>
    <w:rsid w:val="005311BB"/>
    <w:rsid w:val="0053328B"/>
    <w:rsid w:val="00533BFE"/>
    <w:rsid w:val="0054194C"/>
    <w:rsid w:val="005573DE"/>
    <w:rsid w:val="00557F44"/>
    <w:rsid w:val="005606F8"/>
    <w:rsid w:val="00560F1E"/>
    <w:rsid w:val="00561319"/>
    <w:rsid w:val="00563820"/>
    <w:rsid w:val="00564388"/>
    <w:rsid w:val="0056672A"/>
    <w:rsid w:val="00566F5D"/>
    <w:rsid w:val="00572C1B"/>
    <w:rsid w:val="0057641B"/>
    <w:rsid w:val="005770E2"/>
    <w:rsid w:val="005822BD"/>
    <w:rsid w:val="00590E51"/>
    <w:rsid w:val="0059330F"/>
    <w:rsid w:val="005A0428"/>
    <w:rsid w:val="005A209B"/>
    <w:rsid w:val="005A7A0E"/>
    <w:rsid w:val="005B0F85"/>
    <w:rsid w:val="005B2037"/>
    <w:rsid w:val="005C15C4"/>
    <w:rsid w:val="005C6212"/>
    <w:rsid w:val="005C6F06"/>
    <w:rsid w:val="005D078B"/>
    <w:rsid w:val="005D1A4F"/>
    <w:rsid w:val="005D1B7C"/>
    <w:rsid w:val="005D23E0"/>
    <w:rsid w:val="005D3384"/>
    <w:rsid w:val="005D4808"/>
    <w:rsid w:val="005E36C9"/>
    <w:rsid w:val="005E62A6"/>
    <w:rsid w:val="005E79EB"/>
    <w:rsid w:val="005F2B1B"/>
    <w:rsid w:val="005F31DE"/>
    <w:rsid w:val="00600C23"/>
    <w:rsid w:val="00601409"/>
    <w:rsid w:val="00610C1F"/>
    <w:rsid w:val="00610EEA"/>
    <w:rsid w:val="00611C8F"/>
    <w:rsid w:val="00611F79"/>
    <w:rsid w:val="00616463"/>
    <w:rsid w:val="00621DAF"/>
    <w:rsid w:val="006225DB"/>
    <w:rsid w:val="00626BEC"/>
    <w:rsid w:val="00631237"/>
    <w:rsid w:val="006325F5"/>
    <w:rsid w:val="006506D1"/>
    <w:rsid w:val="006544FC"/>
    <w:rsid w:val="00660559"/>
    <w:rsid w:val="00664BDC"/>
    <w:rsid w:val="006706FC"/>
    <w:rsid w:val="006759A3"/>
    <w:rsid w:val="00680A2D"/>
    <w:rsid w:val="00682F90"/>
    <w:rsid w:val="006839C8"/>
    <w:rsid w:val="0068498D"/>
    <w:rsid w:val="00685B1E"/>
    <w:rsid w:val="006871D1"/>
    <w:rsid w:val="00692028"/>
    <w:rsid w:val="00692793"/>
    <w:rsid w:val="006931C2"/>
    <w:rsid w:val="00697BBB"/>
    <w:rsid w:val="006A1F5D"/>
    <w:rsid w:val="006B56CE"/>
    <w:rsid w:val="006B5B70"/>
    <w:rsid w:val="006C30A9"/>
    <w:rsid w:val="006C4D69"/>
    <w:rsid w:val="006C5FD6"/>
    <w:rsid w:val="006E18B4"/>
    <w:rsid w:val="006E19F4"/>
    <w:rsid w:val="006E2A6C"/>
    <w:rsid w:val="006F350B"/>
    <w:rsid w:val="006F39E3"/>
    <w:rsid w:val="006F5A3C"/>
    <w:rsid w:val="00703849"/>
    <w:rsid w:val="00703D31"/>
    <w:rsid w:val="0070685B"/>
    <w:rsid w:val="00710A77"/>
    <w:rsid w:val="00714830"/>
    <w:rsid w:val="00717045"/>
    <w:rsid w:val="00721ADC"/>
    <w:rsid w:val="00724FA6"/>
    <w:rsid w:val="00731E47"/>
    <w:rsid w:val="00733228"/>
    <w:rsid w:val="00735575"/>
    <w:rsid w:val="00740395"/>
    <w:rsid w:val="0074522A"/>
    <w:rsid w:val="007476D5"/>
    <w:rsid w:val="007619BC"/>
    <w:rsid w:val="007644F1"/>
    <w:rsid w:val="00773997"/>
    <w:rsid w:val="0078089D"/>
    <w:rsid w:val="0079154B"/>
    <w:rsid w:val="0079673E"/>
    <w:rsid w:val="007A1132"/>
    <w:rsid w:val="007A5C9D"/>
    <w:rsid w:val="007B02D2"/>
    <w:rsid w:val="007B4AA8"/>
    <w:rsid w:val="007B4CBD"/>
    <w:rsid w:val="007B5EF6"/>
    <w:rsid w:val="007C24B0"/>
    <w:rsid w:val="007C4659"/>
    <w:rsid w:val="007D154C"/>
    <w:rsid w:val="007D34A9"/>
    <w:rsid w:val="007D35A7"/>
    <w:rsid w:val="007D6B02"/>
    <w:rsid w:val="007E5DE9"/>
    <w:rsid w:val="007E7007"/>
    <w:rsid w:val="007F1012"/>
    <w:rsid w:val="00806656"/>
    <w:rsid w:val="00810DB1"/>
    <w:rsid w:val="00813475"/>
    <w:rsid w:val="00814438"/>
    <w:rsid w:val="0082107F"/>
    <w:rsid w:val="00824F08"/>
    <w:rsid w:val="008275DE"/>
    <w:rsid w:val="008365CB"/>
    <w:rsid w:val="00837C8C"/>
    <w:rsid w:val="00847DCE"/>
    <w:rsid w:val="008523FD"/>
    <w:rsid w:val="008664F0"/>
    <w:rsid w:val="008748AD"/>
    <w:rsid w:val="00880F08"/>
    <w:rsid w:val="008831C9"/>
    <w:rsid w:val="008903C4"/>
    <w:rsid w:val="00892A28"/>
    <w:rsid w:val="008B4DF2"/>
    <w:rsid w:val="008C03E6"/>
    <w:rsid w:val="008C58A4"/>
    <w:rsid w:val="008C5CD2"/>
    <w:rsid w:val="008C6153"/>
    <w:rsid w:val="008D1A17"/>
    <w:rsid w:val="008D3020"/>
    <w:rsid w:val="008D4805"/>
    <w:rsid w:val="008E009D"/>
    <w:rsid w:val="008E1995"/>
    <w:rsid w:val="008E6391"/>
    <w:rsid w:val="008E6967"/>
    <w:rsid w:val="008F6152"/>
    <w:rsid w:val="00907180"/>
    <w:rsid w:val="00907EE3"/>
    <w:rsid w:val="00922671"/>
    <w:rsid w:val="009248C2"/>
    <w:rsid w:val="00926ADD"/>
    <w:rsid w:val="00927252"/>
    <w:rsid w:val="00930580"/>
    <w:rsid w:val="00936165"/>
    <w:rsid w:val="00941017"/>
    <w:rsid w:val="009456F0"/>
    <w:rsid w:val="0094609E"/>
    <w:rsid w:val="00947252"/>
    <w:rsid w:val="009615F5"/>
    <w:rsid w:val="00962440"/>
    <w:rsid w:val="00963C8D"/>
    <w:rsid w:val="00964131"/>
    <w:rsid w:val="00967232"/>
    <w:rsid w:val="009708FF"/>
    <w:rsid w:val="0097269C"/>
    <w:rsid w:val="00982B5F"/>
    <w:rsid w:val="00985AEC"/>
    <w:rsid w:val="009A4F77"/>
    <w:rsid w:val="009B4FEC"/>
    <w:rsid w:val="009C20D6"/>
    <w:rsid w:val="009D2D28"/>
    <w:rsid w:val="009E19C0"/>
    <w:rsid w:val="009F4B67"/>
    <w:rsid w:val="00A01410"/>
    <w:rsid w:val="00A0196B"/>
    <w:rsid w:val="00A01F4A"/>
    <w:rsid w:val="00A20565"/>
    <w:rsid w:val="00A26268"/>
    <w:rsid w:val="00A359F4"/>
    <w:rsid w:val="00A36C0A"/>
    <w:rsid w:val="00A53544"/>
    <w:rsid w:val="00A53A15"/>
    <w:rsid w:val="00A54597"/>
    <w:rsid w:val="00A5732F"/>
    <w:rsid w:val="00A70E2A"/>
    <w:rsid w:val="00A828B5"/>
    <w:rsid w:val="00A83CE1"/>
    <w:rsid w:val="00A94EEC"/>
    <w:rsid w:val="00A95581"/>
    <w:rsid w:val="00A97463"/>
    <w:rsid w:val="00AA6243"/>
    <w:rsid w:val="00AB36AC"/>
    <w:rsid w:val="00AC573A"/>
    <w:rsid w:val="00AC602F"/>
    <w:rsid w:val="00AF3C3E"/>
    <w:rsid w:val="00B03BA0"/>
    <w:rsid w:val="00B0715E"/>
    <w:rsid w:val="00B07A57"/>
    <w:rsid w:val="00B12EFD"/>
    <w:rsid w:val="00B23ED5"/>
    <w:rsid w:val="00B36F85"/>
    <w:rsid w:val="00B44293"/>
    <w:rsid w:val="00B51326"/>
    <w:rsid w:val="00B553DA"/>
    <w:rsid w:val="00B60145"/>
    <w:rsid w:val="00B66AAA"/>
    <w:rsid w:val="00B77C69"/>
    <w:rsid w:val="00B80A23"/>
    <w:rsid w:val="00BA16BB"/>
    <w:rsid w:val="00BA25E2"/>
    <w:rsid w:val="00BA58A7"/>
    <w:rsid w:val="00BA63B7"/>
    <w:rsid w:val="00BB0FD4"/>
    <w:rsid w:val="00BB30EB"/>
    <w:rsid w:val="00BB3432"/>
    <w:rsid w:val="00BC3EE3"/>
    <w:rsid w:val="00BC47CD"/>
    <w:rsid w:val="00BC7595"/>
    <w:rsid w:val="00BC7807"/>
    <w:rsid w:val="00BD1393"/>
    <w:rsid w:val="00BD2CFF"/>
    <w:rsid w:val="00BD34F0"/>
    <w:rsid w:val="00BD4B52"/>
    <w:rsid w:val="00BD5501"/>
    <w:rsid w:val="00BE0FC6"/>
    <w:rsid w:val="00BE7CB2"/>
    <w:rsid w:val="00BF24E9"/>
    <w:rsid w:val="00C033ED"/>
    <w:rsid w:val="00C121BF"/>
    <w:rsid w:val="00C14515"/>
    <w:rsid w:val="00C145D7"/>
    <w:rsid w:val="00C156B1"/>
    <w:rsid w:val="00C218DA"/>
    <w:rsid w:val="00C22106"/>
    <w:rsid w:val="00C23A9C"/>
    <w:rsid w:val="00C2789E"/>
    <w:rsid w:val="00C37A8C"/>
    <w:rsid w:val="00C42090"/>
    <w:rsid w:val="00C46692"/>
    <w:rsid w:val="00C46CF6"/>
    <w:rsid w:val="00C521E7"/>
    <w:rsid w:val="00C56AC1"/>
    <w:rsid w:val="00C616BD"/>
    <w:rsid w:val="00C64096"/>
    <w:rsid w:val="00C76EB7"/>
    <w:rsid w:val="00C81E95"/>
    <w:rsid w:val="00C8233F"/>
    <w:rsid w:val="00C83C87"/>
    <w:rsid w:val="00C91A92"/>
    <w:rsid w:val="00C9633F"/>
    <w:rsid w:val="00C97933"/>
    <w:rsid w:val="00CA3D2C"/>
    <w:rsid w:val="00CA6001"/>
    <w:rsid w:val="00CA73FE"/>
    <w:rsid w:val="00CB6099"/>
    <w:rsid w:val="00CC3C9B"/>
    <w:rsid w:val="00CC7A01"/>
    <w:rsid w:val="00CD2121"/>
    <w:rsid w:val="00CD272E"/>
    <w:rsid w:val="00CD3CDD"/>
    <w:rsid w:val="00CD7AB3"/>
    <w:rsid w:val="00CE286F"/>
    <w:rsid w:val="00CF6C0C"/>
    <w:rsid w:val="00D01FAB"/>
    <w:rsid w:val="00D02696"/>
    <w:rsid w:val="00D04616"/>
    <w:rsid w:val="00D05A89"/>
    <w:rsid w:val="00D05BF1"/>
    <w:rsid w:val="00D1107D"/>
    <w:rsid w:val="00D150BB"/>
    <w:rsid w:val="00D263FD"/>
    <w:rsid w:val="00D33BBF"/>
    <w:rsid w:val="00D349C3"/>
    <w:rsid w:val="00D42B60"/>
    <w:rsid w:val="00D43E32"/>
    <w:rsid w:val="00D4660D"/>
    <w:rsid w:val="00D47B01"/>
    <w:rsid w:val="00D54B95"/>
    <w:rsid w:val="00D859A6"/>
    <w:rsid w:val="00D861C5"/>
    <w:rsid w:val="00DA147B"/>
    <w:rsid w:val="00DA6102"/>
    <w:rsid w:val="00DA6442"/>
    <w:rsid w:val="00DA76A1"/>
    <w:rsid w:val="00DB160E"/>
    <w:rsid w:val="00DB59FA"/>
    <w:rsid w:val="00DB7CB4"/>
    <w:rsid w:val="00DD2546"/>
    <w:rsid w:val="00E05338"/>
    <w:rsid w:val="00E111AE"/>
    <w:rsid w:val="00E139D4"/>
    <w:rsid w:val="00E24E29"/>
    <w:rsid w:val="00E266E7"/>
    <w:rsid w:val="00E3088A"/>
    <w:rsid w:val="00E312F5"/>
    <w:rsid w:val="00E3138A"/>
    <w:rsid w:val="00E3296F"/>
    <w:rsid w:val="00E3359C"/>
    <w:rsid w:val="00E374B8"/>
    <w:rsid w:val="00E40AA0"/>
    <w:rsid w:val="00E41B04"/>
    <w:rsid w:val="00E42489"/>
    <w:rsid w:val="00E424DB"/>
    <w:rsid w:val="00E444E8"/>
    <w:rsid w:val="00E46521"/>
    <w:rsid w:val="00E467FA"/>
    <w:rsid w:val="00E50264"/>
    <w:rsid w:val="00E51B0D"/>
    <w:rsid w:val="00E52568"/>
    <w:rsid w:val="00E56FEE"/>
    <w:rsid w:val="00E6144F"/>
    <w:rsid w:val="00E6279E"/>
    <w:rsid w:val="00E66FAB"/>
    <w:rsid w:val="00E72E64"/>
    <w:rsid w:val="00E77C0F"/>
    <w:rsid w:val="00E80CFC"/>
    <w:rsid w:val="00E84A89"/>
    <w:rsid w:val="00E86D39"/>
    <w:rsid w:val="00E90EC6"/>
    <w:rsid w:val="00EB22EC"/>
    <w:rsid w:val="00EB56F2"/>
    <w:rsid w:val="00EC1A43"/>
    <w:rsid w:val="00EC1BD6"/>
    <w:rsid w:val="00EC5226"/>
    <w:rsid w:val="00ED1173"/>
    <w:rsid w:val="00ED6396"/>
    <w:rsid w:val="00ED7447"/>
    <w:rsid w:val="00EE68FC"/>
    <w:rsid w:val="00EF6547"/>
    <w:rsid w:val="00F01838"/>
    <w:rsid w:val="00F02123"/>
    <w:rsid w:val="00F0711B"/>
    <w:rsid w:val="00F10189"/>
    <w:rsid w:val="00F15D78"/>
    <w:rsid w:val="00F17ABC"/>
    <w:rsid w:val="00F24C1C"/>
    <w:rsid w:val="00F30D55"/>
    <w:rsid w:val="00F37C58"/>
    <w:rsid w:val="00F37C73"/>
    <w:rsid w:val="00F40F82"/>
    <w:rsid w:val="00F41307"/>
    <w:rsid w:val="00F45C0F"/>
    <w:rsid w:val="00F52240"/>
    <w:rsid w:val="00F5792C"/>
    <w:rsid w:val="00F62457"/>
    <w:rsid w:val="00F71FA7"/>
    <w:rsid w:val="00F739A8"/>
    <w:rsid w:val="00F7565E"/>
    <w:rsid w:val="00F778A4"/>
    <w:rsid w:val="00F80395"/>
    <w:rsid w:val="00F823D7"/>
    <w:rsid w:val="00F95385"/>
    <w:rsid w:val="00FB0694"/>
    <w:rsid w:val="00FB3977"/>
    <w:rsid w:val="00FB4332"/>
    <w:rsid w:val="00FB71EF"/>
    <w:rsid w:val="00FC1FB1"/>
    <w:rsid w:val="00FC3239"/>
    <w:rsid w:val="00FC6DCE"/>
    <w:rsid w:val="00FE08D2"/>
    <w:rsid w:val="00FE2F12"/>
    <w:rsid w:val="00FE4C1F"/>
    <w:rsid w:val="00FF2250"/>
    <w:rsid w:val="00FF22AC"/>
    <w:rsid w:val="00FF2B1C"/>
    <w:rsid w:val="00FF79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52240"/>
    <w:rPr>
      <w:color w:val="3366CC"/>
      <w:u w:val="single"/>
    </w:rPr>
  </w:style>
  <w:style w:type="paragraph" w:styleId="NormalWeb">
    <w:name w:val="Normal (Web)"/>
    <w:basedOn w:val="Normal"/>
    <w:uiPriority w:val="99"/>
    <w:unhideWhenUsed/>
    <w:rsid w:val="00FF2B1C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24F0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32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5F5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5F5"/>
    <w:rPr>
      <w:rFonts w:eastAsia="MS Minch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5F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5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5B4"/>
  </w:style>
  <w:style w:type="paragraph" w:styleId="Footer">
    <w:name w:val="footer"/>
    <w:basedOn w:val="Normal"/>
    <w:link w:val="FooterChar"/>
    <w:uiPriority w:val="99"/>
    <w:unhideWhenUsed/>
    <w:rsid w:val="001235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5B4"/>
  </w:style>
  <w:style w:type="paragraph" w:styleId="ListParagraph">
    <w:name w:val="List Paragraph"/>
    <w:basedOn w:val="Normal"/>
    <w:uiPriority w:val="34"/>
    <w:qFormat/>
    <w:rsid w:val="00C218D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A5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A54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652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322F0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350B"/>
  </w:style>
  <w:style w:type="paragraph" w:customStyle="1" w:styleId="EndNoteBibliographyTitle">
    <w:name w:val="EndNote Bibliography Title"/>
    <w:basedOn w:val="Normal"/>
    <w:rsid w:val="006F350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F350B"/>
    <w:pPr>
      <w:spacing w:line="240" w:lineRule="auto"/>
      <w:jc w:val="both"/>
    </w:pPr>
    <w:rPr>
      <w:rFonts w:ascii="Calibri" w:hAnsi="Calibr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F350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350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F350B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8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52240"/>
    <w:rPr>
      <w:color w:val="3366CC"/>
      <w:u w:val="single"/>
    </w:rPr>
  </w:style>
  <w:style w:type="paragraph" w:styleId="NormalWeb">
    <w:name w:val="Normal (Web)"/>
    <w:basedOn w:val="Normal"/>
    <w:uiPriority w:val="99"/>
    <w:unhideWhenUsed/>
    <w:rsid w:val="00FF2B1C"/>
    <w:pPr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824F0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325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5F5"/>
    <w:pPr>
      <w:spacing w:line="240" w:lineRule="auto"/>
    </w:pPr>
    <w:rPr>
      <w:rFonts w:eastAsia="MS Minch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5F5"/>
    <w:rPr>
      <w:rFonts w:eastAsia="MS Mincho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5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5F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5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5B4"/>
  </w:style>
  <w:style w:type="paragraph" w:styleId="Footer">
    <w:name w:val="footer"/>
    <w:basedOn w:val="Normal"/>
    <w:link w:val="FooterChar"/>
    <w:uiPriority w:val="99"/>
    <w:unhideWhenUsed/>
    <w:rsid w:val="001235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5B4"/>
  </w:style>
  <w:style w:type="paragraph" w:styleId="ListParagraph">
    <w:name w:val="List Paragraph"/>
    <w:basedOn w:val="Normal"/>
    <w:uiPriority w:val="34"/>
    <w:qFormat/>
    <w:rsid w:val="00C218D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A54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A54"/>
    <w:rPr>
      <w:rFonts w:eastAsia="MS Mincho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6521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322F0C"/>
    <w:pPr>
      <w:spacing w:after="0" w:line="240" w:lineRule="auto"/>
    </w:pPr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F350B"/>
  </w:style>
  <w:style w:type="paragraph" w:customStyle="1" w:styleId="EndNoteBibliographyTitle">
    <w:name w:val="EndNote Bibliography Title"/>
    <w:basedOn w:val="Normal"/>
    <w:rsid w:val="006F350B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6F350B"/>
    <w:pPr>
      <w:spacing w:line="240" w:lineRule="auto"/>
      <w:jc w:val="both"/>
    </w:pPr>
    <w:rPr>
      <w:rFonts w:ascii="Calibri" w:hAnsi="Calibr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6F350B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350B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6F350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6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9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53613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640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689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536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515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8843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4374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391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1766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8845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96360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92930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5342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26007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82602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18538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80938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03196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15156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20016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857710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59254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662342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60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7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31473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66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0590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956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1475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162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943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3232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5655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197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963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02878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138958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179215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181672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608496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79048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3628381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6199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23180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51152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801804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574465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3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Bourke</dc:creator>
  <cp:lastModifiedBy>l.latha</cp:lastModifiedBy>
  <cp:revision>4</cp:revision>
  <cp:lastPrinted>2015-11-05T11:37:00Z</cp:lastPrinted>
  <dcterms:created xsi:type="dcterms:W3CDTF">2016-06-01T14:07:00Z</dcterms:created>
  <dcterms:modified xsi:type="dcterms:W3CDTF">2017-01-12T04:38:00Z</dcterms:modified>
</cp:coreProperties>
</file>